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313" w:rsidRPr="00A007EC" w:rsidRDefault="002722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007EC" w:rsidRPr="00D76F2D">
        <w:rPr>
          <w:rFonts w:ascii="Times New Roman" w:hAnsi="Times New Roman" w:cs="Times New Roman"/>
          <w:sz w:val="24"/>
          <w:szCs w:val="24"/>
        </w:rPr>
        <w:t>Table</w:t>
      </w:r>
      <w:r w:rsidR="00A007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A007EC">
        <w:rPr>
          <w:rFonts w:ascii="Times New Roman" w:hAnsi="Times New Roman" w:cs="Times New Roman"/>
          <w:sz w:val="24"/>
          <w:szCs w:val="24"/>
        </w:rPr>
        <w:t xml:space="preserve">1. Species of </w:t>
      </w:r>
      <w:proofErr w:type="spellStart"/>
      <w:r w:rsidR="00A007EC">
        <w:rPr>
          <w:rFonts w:ascii="Times New Roman" w:hAnsi="Times New Roman" w:cs="Times New Roman"/>
          <w:sz w:val="24"/>
          <w:szCs w:val="24"/>
        </w:rPr>
        <w:t>Polyporales</w:t>
      </w:r>
      <w:proofErr w:type="spellEnd"/>
      <w:r w:rsidR="00A007EC">
        <w:rPr>
          <w:rFonts w:ascii="Times New Roman" w:hAnsi="Times New Roman" w:cs="Times New Roman"/>
          <w:sz w:val="24"/>
          <w:szCs w:val="24"/>
        </w:rPr>
        <w:t xml:space="preserve"> used for phylogenetic analyses, with information on </w:t>
      </w:r>
      <w:proofErr w:type="spellStart"/>
      <w:r w:rsidR="00A007EC">
        <w:rPr>
          <w:rFonts w:ascii="Times New Roman" w:hAnsi="Times New Roman" w:cs="Times New Roman"/>
          <w:i/>
          <w:sz w:val="24"/>
          <w:szCs w:val="24"/>
        </w:rPr>
        <w:t>Ambrosiodmus</w:t>
      </w:r>
      <w:proofErr w:type="spellEnd"/>
      <w:r w:rsidR="00A007E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07EC">
        <w:rPr>
          <w:rFonts w:ascii="Times New Roman" w:hAnsi="Times New Roman" w:cs="Times New Roman"/>
          <w:sz w:val="24"/>
          <w:szCs w:val="24"/>
        </w:rPr>
        <w:t>symbionts in bold.</w:t>
      </w:r>
    </w:p>
    <w:tbl>
      <w:tblPr>
        <w:tblW w:w="8741" w:type="dxa"/>
        <w:tblLook w:val="04A0" w:firstRow="1" w:lastRow="0" w:firstColumn="1" w:lastColumn="0" w:noHBand="0" w:noVBand="1"/>
      </w:tblPr>
      <w:tblGrid>
        <w:gridCol w:w="3701"/>
        <w:gridCol w:w="1640"/>
        <w:gridCol w:w="1380"/>
        <w:gridCol w:w="1010"/>
        <w:gridCol w:w="1010"/>
      </w:tblGrid>
      <w:tr w:rsidR="00A007EC" w:rsidRPr="00A007EC" w:rsidTr="00A007EC">
        <w:trPr>
          <w:trHeight w:val="315"/>
        </w:trPr>
        <w:tc>
          <w:tcPr>
            <w:tcW w:w="3701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164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train ID</w:t>
            </w:r>
          </w:p>
        </w:tc>
        <w:tc>
          <w:tcPr>
            <w:tcW w:w="138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lade</w:t>
            </w:r>
          </w:p>
        </w:tc>
        <w:tc>
          <w:tcPr>
            <w:tcW w:w="202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enBank accession no.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IT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8S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ngroup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batrell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yringa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masto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uza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thenburg 14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71060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71060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trod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bid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Fr.) Do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BS 308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Q4914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Y51534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trodiell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erica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lb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thenburg 3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7105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710509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A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misup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M.A. Curtis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CUG 9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2321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23226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eraceomyc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rp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d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n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8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0908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09088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eripor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irida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 &amp; Broome) Do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i 7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1827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eriporiops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boaurant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.L. Zhao, B.K. Cui &amp; Y.C. D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i 28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eir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mmerf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mańsk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 181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0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neir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ai 12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laena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emelä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 70023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1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balaena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 70023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1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nsobr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voir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9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1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ilve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mańsk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6678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19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ilve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710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8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2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uidell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nicch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UBO 7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2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gilve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lát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emelä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nnun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A 168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0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gilve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6864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03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gilve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emelä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74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0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placent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asá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V0509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5924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59250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placent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M 8992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5924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59250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placent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M 8993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5924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592505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esina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mell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Dom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7069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3408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368501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misup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.L. Zhao, B.K. Cui &amp; Y.C. Dai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i 102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misup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i 7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C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misupi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i 10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84595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inereomyc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ndbladi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ülic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2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latopor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N9079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N90790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limacocyst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borealis</w:t>
            </w: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Fr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tl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uza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 13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0311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03112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oriolops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aperat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rrill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(BIN)-0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1583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15831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acryobol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karsteni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berw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Ex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masto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2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Earliell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cabros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Pers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lb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 12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1650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164793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avodo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av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otzsch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P 1504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710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710543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avodo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27226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</w:rPr>
              <w:t>cf.</w:t>
            </w:r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avu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ulcr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68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D76F2D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R1190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F2D" w:rsidRPr="00D76F2D" w:rsidRDefault="00D76F2D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76F2D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KR119075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avodo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27226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</w:rPr>
              <w:t>cf.</w:t>
            </w:r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avu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ulcr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68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D76F2D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R1190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D76F2D" w:rsidRDefault="00D76F2D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76F2D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KR11907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avodo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r w:rsidRPr="0027226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</w:rPr>
              <w:t>cf.</w:t>
            </w:r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avu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Hulcr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68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D76F2D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KR1190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D76F2D" w:rsidRDefault="00D76F2D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D76F2D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KR11907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anoderm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ngzh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heng H. Wu, Y. Cao &amp; Y.C. D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u 1006-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7818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–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elatopor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bvermispor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lát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emelä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U 5929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latopor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9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0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bvermispor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K 208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latopor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N9079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N907911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lastRenderedPageBreak/>
              <w:t>Gloeopor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nnocinct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mell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J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iks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7099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54609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0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G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dichro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Fr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1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2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rammothelops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btropic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B.K. Cui &amp; C.L. Zha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i 90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8450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845099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ornodermopor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arti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Teixeir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CL 416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110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393859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ypochnici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yndonia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D.A. Reid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jortstam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L 041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X1247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X12470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unghuhn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itid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Pers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9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3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Mycoac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uscoatr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Fr.) Do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3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64935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64935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M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othofag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G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n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37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480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U48000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bb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ivulos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M.A. Curtis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ettin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jchenb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TC 68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latopor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9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1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O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aldivian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jchenb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ettin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ajchenb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F 5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latopor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592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59235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ligopor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acte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Fr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lb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 13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5959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595939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rennipor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medulla-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an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Jacq.) Do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CL 495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110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39387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erenniporiell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eofulv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Lloyd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coc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yvarde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CL 45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110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39385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anerochaet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chrysospori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urd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KM-F-17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1884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Q470643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hleb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livid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Pers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CUG 2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1416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14162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radiat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Fr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BCF 19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047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0479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bserial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ourdot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lzi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) Don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CUG 1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1416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141631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unic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H.S. Jacks.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rd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n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lebi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5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ilopor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ajanens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masto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emelä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nine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2733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omyces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592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59239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doscyph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venustul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peg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D.A. Rei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BS 656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6493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N64936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lyporu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uberaster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Jacq. ex Pers.) Fr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ulTEN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89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F5165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J48811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st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ln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emelä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mpol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 14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5959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595932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loriform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uél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ülic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othenburg 41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5959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C59593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guttulat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Peck ex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c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ülic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5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riceomoll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mell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ülich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X 13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rod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1128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F11287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ouzaropori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bruf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Ellis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ar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mpol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710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23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P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ubruf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#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NM 7101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24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ebipor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quos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ett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ettin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86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latopori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592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Q65924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keletocuti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morph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Fr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tl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 &amp;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uza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ettinen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110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omyces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N9079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N907913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jelicii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rtič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&amp; A. Davi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 60021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romyces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6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96727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teccherin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imbriat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Pers.) J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riks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9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U118668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S.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chrace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Pers.) Gr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HL 119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Residual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311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31130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amete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pubescens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chumach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lá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M 9005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Y68417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Y855906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Truncospor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ochroleuca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rk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.)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ilát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CL 397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re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lyporoi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4110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J393865</w:t>
            </w: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utgroup: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07EC" w:rsidRPr="00A007EC" w:rsidTr="00A007EC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Stere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irsutum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illd</w:t>
            </w:r>
            <w:proofErr w:type="spellEnd"/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) Pers.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BRC 65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7331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07EC" w:rsidRPr="00A007EC" w:rsidRDefault="00A007EC" w:rsidP="00A00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007E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B733325</w:t>
            </w:r>
          </w:p>
        </w:tc>
      </w:tr>
    </w:tbl>
    <w:p w:rsidR="00A007EC" w:rsidRPr="00A007EC" w:rsidRDefault="00A007EC">
      <w:pPr>
        <w:rPr>
          <w:rFonts w:ascii="Times New Roman" w:hAnsi="Times New Roman" w:cs="Times New Roman"/>
          <w:sz w:val="24"/>
          <w:szCs w:val="24"/>
        </w:rPr>
      </w:pPr>
    </w:p>
    <w:sectPr w:rsidR="00A007EC" w:rsidRPr="00A007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7EC"/>
    <w:rsid w:val="0027226F"/>
    <w:rsid w:val="00300313"/>
    <w:rsid w:val="009038AE"/>
    <w:rsid w:val="00A007EC"/>
    <w:rsid w:val="00D7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A951E8-604F-4C80-8911-EF85718C8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5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</dc:creator>
  <cp:keywords/>
  <dc:description/>
  <cp:lastModifiedBy>R</cp:lastModifiedBy>
  <cp:revision>2</cp:revision>
  <dcterms:created xsi:type="dcterms:W3CDTF">2015-08-07T13:33:00Z</dcterms:created>
  <dcterms:modified xsi:type="dcterms:W3CDTF">2015-08-07T13:33:00Z</dcterms:modified>
</cp:coreProperties>
</file>